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7B04A6" w14:textId="16DA39CF" w:rsidR="00832EE6" w:rsidRDefault="00832EE6" w:rsidP="00F777EC">
      <w:pPr>
        <w:spacing w:after="0"/>
      </w:pPr>
      <w:r>
        <w:t>Supplementary Figures</w:t>
      </w:r>
    </w:p>
    <w:p w14:paraId="570EFED6" w14:textId="1BBB843C" w:rsidR="00832EE6" w:rsidRDefault="00832EE6" w:rsidP="00F777EC">
      <w:pPr>
        <w:spacing w:after="0"/>
      </w:pPr>
      <w:r w:rsidRPr="00F22F15">
        <w:rPr>
          <w:noProof/>
          <w:lang w:eastAsia="en-GB"/>
        </w:rPr>
        <w:drawing>
          <wp:inline distT="0" distB="0" distL="0" distR="0" wp14:anchorId="03CCA700" wp14:editId="0519C069">
            <wp:extent cx="5731510" cy="2285365"/>
            <wp:effectExtent l="0" t="0" r="2540" b="635"/>
            <wp:docPr id="11" name="Picture 11" descr="C:\Users\khair\Downloads\newplot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C:\Users\khair\Downloads\newplot (2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8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53D6C" w14:textId="7F4D1010" w:rsidR="00832EE6" w:rsidRDefault="00832EE6" w:rsidP="00832EE6">
      <w:pPr>
        <w:pStyle w:val="Caption"/>
      </w:pPr>
      <w:r>
        <w:t xml:space="preserve">Figure </w:t>
      </w:r>
      <w:r w:rsidR="000A31D2">
        <w:t>S</w:t>
      </w:r>
      <w:r w:rsidR="007A46DF">
        <w:t>1</w:t>
      </w:r>
      <w:r w:rsidRPr="00E26DCB">
        <w:t xml:space="preserve">: </w:t>
      </w:r>
      <w:r>
        <w:t>Percentage open access publication types</w:t>
      </w:r>
      <w:r w:rsidRPr="00E26DCB">
        <w:t xml:space="preserve"> </w:t>
      </w:r>
      <w:r>
        <w:t xml:space="preserve">over time in AD-SOLES. </w:t>
      </w:r>
      <w:r>
        <w:br/>
      </w:r>
      <w:r w:rsidRPr="00E26DCB">
        <w:t xml:space="preserve">Data source: </w:t>
      </w:r>
      <w:proofErr w:type="spellStart"/>
      <w:r w:rsidRPr="00E26DCB">
        <w:t>CrossRef</w:t>
      </w:r>
      <w:proofErr w:type="spellEnd"/>
      <w:r>
        <w:t xml:space="preserve"> linkage with n= 31,245 articles</w:t>
      </w:r>
    </w:p>
    <w:p w14:paraId="0A2C4C32" w14:textId="77777777" w:rsidR="00832EE6" w:rsidRDefault="00832EE6" w:rsidP="00832EE6">
      <w:r>
        <w:rPr>
          <w:noProof/>
          <w:lang w:eastAsia="en-GB"/>
        </w:rPr>
        <w:drawing>
          <wp:inline distT="0" distB="0" distL="0" distR="0" wp14:anchorId="583160E4" wp14:editId="795EFBD1">
            <wp:extent cx="5731510" cy="1731157"/>
            <wp:effectExtent l="0" t="0" r="254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7804"/>
                    <a:stretch/>
                  </pic:blipFill>
                  <pic:spPr bwMode="auto">
                    <a:xfrm>
                      <a:off x="0" y="0"/>
                      <a:ext cx="5731510" cy="1731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73DEA6" w14:textId="018B243C" w:rsidR="00832EE6" w:rsidRDefault="00832EE6" w:rsidP="00832EE6">
      <w:pPr>
        <w:pStyle w:val="Caption"/>
      </w:pPr>
      <w:r>
        <w:t xml:space="preserve">Figure </w:t>
      </w:r>
      <w:r w:rsidR="007A46DF">
        <w:t>S2</w:t>
      </w:r>
      <w:r>
        <w:t xml:space="preserve">: Percentage of publications with open data over time in AD-SOLES. </w:t>
      </w:r>
      <w:r>
        <w:br/>
        <w:t xml:space="preserve">Tool: </w:t>
      </w:r>
      <w:proofErr w:type="spellStart"/>
      <w:r>
        <w:t>ODDPub</w:t>
      </w:r>
      <w:proofErr w:type="spellEnd"/>
      <w:r>
        <w:t xml:space="preserve"> </w:t>
      </w:r>
      <w:r>
        <w:fldChar w:fldCharType="begin"/>
      </w:r>
      <w:r w:rsidR="00977A65">
        <w:instrText xml:space="preserve"> ADDIN EN.CITE &lt;EndNote&gt;&lt;Cite&gt;&lt;Author&gt;Riedel&lt;/Author&gt;&lt;Year&gt;2020&lt;/Year&gt;&lt;RecNum&gt;12547&lt;/RecNum&gt;&lt;DisplayText&gt;(48)&lt;/DisplayText&gt;&lt;record&gt;&lt;rec-number&gt;12547&lt;/rec-number&gt;&lt;foreign-keys&gt;&lt;key app="EN" db-id="xe5drdawurrxs3exv2zx0xtxzpsww9ta9xte" timestamp="1686233717"&gt;12547&lt;/key&gt;&lt;/foreign-keys&gt;&lt;ref-type name="Journal Article"&gt;17&lt;/ref-type&gt;&lt;contributors&gt;&lt;authors&gt;&lt;author&gt;Riedel, Nico&lt;/author&gt;&lt;author&gt;Kip, Miriam&lt;/author&gt;&lt;author&gt;Bobrov, Evgeny&lt;/author&gt;&lt;/authors&gt;&lt;/contributors&gt;&lt;titles&gt;&lt;title&gt;ODDPub–a text-mining algorithm to detect data sharing in biomedical publications&lt;/title&gt;&lt;secondary-title&gt;bioRxiv&lt;/secondary-title&gt;&lt;/titles&gt;&lt;periodical&gt;&lt;full-title&gt;bioRxiv&lt;/full-title&gt;&lt;/periodical&gt;&lt;pages&gt;2020.05. 11.088021&lt;/pages&gt;&lt;dates&gt;&lt;year&gt;2020&lt;/year&gt;&lt;/dates&gt;&lt;urls&gt;&lt;/urls&gt;&lt;/record&gt;&lt;/Cite&gt;&lt;/EndNote&gt;</w:instrText>
      </w:r>
      <w:r>
        <w:fldChar w:fldCharType="separate"/>
      </w:r>
      <w:r w:rsidR="00977A65">
        <w:rPr>
          <w:noProof/>
        </w:rPr>
        <w:t>(48)</w:t>
      </w:r>
      <w:r>
        <w:fldChar w:fldCharType="end"/>
      </w:r>
      <w:r>
        <w:t xml:space="preserve"> applied to n=26,920 full text articles.</w:t>
      </w:r>
    </w:p>
    <w:p w14:paraId="15C5B832" w14:textId="1BFF345A" w:rsidR="00684CF3" w:rsidRDefault="00684CF3" w:rsidP="00832EE6">
      <w:pPr>
        <w:spacing w:after="0"/>
      </w:pPr>
    </w:p>
    <w:p w14:paraId="280754A2" w14:textId="276DBA52" w:rsidR="00C0479E" w:rsidRDefault="000A31D2" w:rsidP="00832EE6">
      <w:pPr>
        <w:spacing w:after="0"/>
      </w:pPr>
      <w:r>
        <w:rPr>
          <w:noProof/>
          <w:lang w:eastAsia="en-GB"/>
        </w:rPr>
        <w:drawing>
          <wp:inline distT="0" distB="0" distL="0" distR="0" wp14:anchorId="2B251D28" wp14:editId="78F8888E">
            <wp:extent cx="5731510" cy="272796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E727D" w14:textId="51F9CB7E" w:rsidR="000A31D2" w:rsidRDefault="000A31D2" w:rsidP="000A31D2">
      <w:pPr>
        <w:pStyle w:val="Caption"/>
      </w:pPr>
      <w:r>
        <w:t>Figure S</w:t>
      </w:r>
      <w:r w:rsidR="007A46DF">
        <w:t>3</w:t>
      </w:r>
      <w:r>
        <w:t xml:space="preserve">: Screenshot of search functionality in AD-SOLES. </w:t>
      </w:r>
      <w:r>
        <w:br/>
      </w:r>
    </w:p>
    <w:p w14:paraId="3791AF90" w14:textId="77777777" w:rsidR="000A31D2" w:rsidRDefault="000A31D2" w:rsidP="00832EE6">
      <w:pPr>
        <w:spacing w:after="0"/>
      </w:pPr>
    </w:p>
    <w:sectPr w:rsidR="000A3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72299F"/>
    <w:multiLevelType w:val="hybridMultilevel"/>
    <w:tmpl w:val="1B62E842"/>
    <w:lvl w:ilvl="0" w:tplc="D802807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25F6C"/>
    <w:multiLevelType w:val="hybridMultilevel"/>
    <w:tmpl w:val="ABEAB2EE"/>
    <w:lvl w:ilvl="0" w:tplc="85047E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012628"/>
    <w:multiLevelType w:val="hybridMultilevel"/>
    <w:tmpl w:val="2BC0C14E"/>
    <w:lvl w:ilvl="0" w:tplc="733A088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B71263"/>
    <w:multiLevelType w:val="hybridMultilevel"/>
    <w:tmpl w:val="CD2CC464"/>
    <w:lvl w:ilvl="0" w:tplc="8B9EB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56535B"/>
    <w:multiLevelType w:val="hybridMultilevel"/>
    <w:tmpl w:val="49FCD71C"/>
    <w:lvl w:ilvl="0" w:tplc="4F44547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9529415">
    <w:abstractNumId w:val="3"/>
  </w:num>
  <w:num w:numId="2" w16cid:durableId="193621662">
    <w:abstractNumId w:val="0"/>
  </w:num>
  <w:num w:numId="3" w16cid:durableId="1111360167">
    <w:abstractNumId w:val="2"/>
  </w:num>
  <w:num w:numId="4" w16cid:durableId="191959499">
    <w:abstractNumId w:val="4"/>
  </w:num>
  <w:num w:numId="5" w16cid:durableId="1683775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5drdawurrxs3exv2zx0xtxzpsww9ta9xte&quot;&gt;Reading_list&lt;record-ids&gt;&lt;item&gt;27&lt;/item&gt;&lt;item&gt;190&lt;/item&gt;&lt;item&gt;231&lt;/item&gt;&lt;item&gt;302&lt;/item&gt;&lt;item&gt;305&lt;/item&gt;&lt;item&gt;306&lt;/item&gt;&lt;item&gt;440&lt;/item&gt;&lt;item&gt;554&lt;/item&gt;&lt;item&gt;593&lt;/item&gt;&lt;item&gt;668&lt;/item&gt;&lt;item&gt;690&lt;/item&gt;&lt;item&gt;759&lt;/item&gt;&lt;item&gt;772&lt;/item&gt;&lt;item&gt;815&lt;/item&gt;&lt;item&gt;834&lt;/item&gt;&lt;item&gt;905&lt;/item&gt;&lt;item&gt;979&lt;/item&gt;&lt;item&gt;1003&lt;/item&gt;&lt;item&gt;1131&lt;/item&gt;&lt;item&gt;1140&lt;/item&gt;&lt;item&gt;1141&lt;/item&gt;&lt;item&gt;1145&lt;/item&gt;&lt;item&gt;1276&lt;/item&gt;&lt;item&gt;1290&lt;/item&gt;&lt;item&gt;1542&lt;/item&gt;&lt;item&gt;1722&lt;/item&gt;&lt;item&gt;2125&lt;/item&gt;&lt;item&gt;2136&lt;/item&gt;&lt;item&gt;2152&lt;/item&gt;&lt;item&gt;2153&lt;/item&gt;&lt;item&gt;2160&lt;/item&gt;&lt;item&gt;12529&lt;/item&gt;&lt;item&gt;12540&lt;/item&gt;&lt;item&gt;12542&lt;/item&gt;&lt;item&gt;12543&lt;/item&gt;&lt;item&gt;12544&lt;/item&gt;&lt;item&gt;12545&lt;/item&gt;&lt;item&gt;12546&lt;/item&gt;&lt;item&gt;12547&lt;/item&gt;&lt;item&gt;12549&lt;/item&gt;&lt;item&gt;12550&lt;/item&gt;&lt;item&gt;12551&lt;/item&gt;&lt;item&gt;12552&lt;/item&gt;&lt;item&gt;12553&lt;/item&gt;&lt;item&gt;12555&lt;/item&gt;&lt;item&gt;12556&lt;/item&gt;&lt;item&gt;12557&lt;/item&gt;&lt;item&gt;12561&lt;/item&gt;&lt;item&gt;12562&lt;/item&gt;&lt;item&gt;12564&lt;/item&gt;&lt;item&gt;12565&lt;/item&gt;&lt;item&gt;12566&lt;/item&gt;&lt;item&gt;12567&lt;/item&gt;&lt;item&gt;12568&lt;/item&gt;&lt;item&gt;12569&lt;/item&gt;&lt;item&gt;12570&lt;/item&gt;&lt;item&gt;12571&lt;/item&gt;&lt;item&gt;12575&lt;/item&gt;&lt;item&gt;12576&lt;/item&gt;&lt;item&gt;12577&lt;/item&gt;&lt;item&gt;12579&lt;/item&gt;&lt;item&gt;12581&lt;/item&gt;&lt;item&gt;12582&lt;/item&gt;&lt;item&gt;12583&lt;/item&gt;&lt;item&gt;12584&lt;/item&gt;&lt;/record-ids&gt;&lt;/item&gt;&lt;/Libraries&gt;"/>
  </w:docVars>
  <w:rsids>
    <w:rsidRoot w:val="00684CF3"/>
    <w:rsid w:val="0000211F"/>
    <w:rsid w:val="00011940"/>
    <w:rsid w:val="00014AF7"/>
    <w:rsid w:val="00021A82"/>
    <w:rsid w:val="00023238"/>
    <w:rsid w:val="00031085"/>
    <w:rsid w:val="0003651B"/>
    <w:rsid w:val="00050105"/>
    <w:rsid w:val="00056DDF"/>
    <w:rsid w:val="00057CCF"/>
    <w:rsid w:val="0006347B"/>
    <w:rsid w:val="00066301"/>
    <w:rsid w:val="00076CFF"/>
    <w:rsid w:val="00081996"/>
    <w:rsid w:val="00090A6D"/>
    <w:rsid w:val="000A06A2"/>
    <w:rsid w:val="000A0E30"/>
    <w:rsid w:val="000A31D2"/>
    <w:rsid w:val="000B4244"/>
    <w:rsid w:val="000B5ACE"/>
    <w:rsid w:val="000C7B44"/>
    <w:rsid w:val="000F2A47"/>
    <w:rsid w:val="000F4096"/>
    <w:rsid w:val="001033A8"/>
    <w:rsid w:val="0011154A"/>
    <w:rsid w:val="00112A84"/>
    <w:rsid w:val="001168E2"/>
    <w:rsid w:val="00121043"/>
    <w:rsid w:val="001251EA"/>
    <w:rsid w:val="001265BB"/>
    <w:rsid w:val="001415D4"/>
    <w:rsid w:val="00142623"/>
    <w:rsid w:val="00157577"/>
    <w:rsid w:val="001623DF"/>
    <w:rsid w:val="001860CB"/>
    <w:rsid w:val="00187CC1"/>
    <w:rsid w:val="0019169A"/>
    <w:rsid w:val="00192B4E"/>
    <w:rsid w:val="001B4167"/>
    <w:rsid w:val="001E320E"/>
    <w:rsid w:val="001E37B9"/>
    <w:rsid w:val="001E6DE0"/>
    <w:rsid w:val="0021449B"/>
    <w:rsid w:val="00217715"/>
    <w:rsid w:val="00223D77"/>
    <w:rsid w:val="00227221"/>
    <w:rsid w:val="00230757"/>
    <w:rsid w:val="00230C99"/>
    <w:rsid w:val="00247619"/>
    <w:rsid w:val="00253072"/>
    <w:rsid w:val="00253626"/>
    <w:rsid w:val="00254439"/>
    <w:rsid w:val="00260F5E"/>
    <w:rsid w:val="00271FFA"/>
    <w:rsid w:val="002738D1"/>
    <w:rsid w:val="00290D1C"/>
    <w:rsid w:val="00293B87"/>
    <w:rsid w:val="002A36CE"/>
    <w:rsid w:val="002B4378"/>
    <w:rsid w:val="002C5322"/>
    <w:rsid w:val="002C6D18"/>
    <w:rsid w:val="002F64FF"/>
    <w:rsid w:val="0030643B"/>
    <w:rsid w:val="00310358"/>
    <w:rsid w:val="00320437"/>
    <w:rsid w:val="00321CAC"/>
    <w:rsid w:val="00323BEA"/>
    <w:rsid w:val="00337AF2"/>
    <w:rsid w:val="003569AB"/>
    <w:rsid w:val="003653D0"/>
    <w:rsid w:val="0036554E"/>
    <w:rsid w:val="00372587"/>
    <w:rsid w:val="00376684"/>
    <w:rsid w:val="00377F82"/>
    <w:rsid w:val="00383104"/>
    <w:rsid w:val="00395D5E"/>
    <w:rsid w:val="00396E32"/>
    <w:rsid w:val="003A0782"/>
    <w:rsid w:val="003A13D0"/>
    <w:rsid w:val="003B1727"/>
    <w:rsid w:val="003B74FF"/>
    <w:rsid w:val="003C49FD"/>
    <w:rsid w:val="003C65ED"/>
    <w:rsid w:val="003D2DD5"/>
    <w:rsid w:val="003D5E58"/>
    <w:rsid w:val="003D6405"/>
    <w:rsid w:val="003F0858"/>
    <w:rsid w:val="003F30B9"/>
    <w:rsid w:val="0040070E"/>
    <w:rsid w:val="00400719"/>
    <w:rsid w:val="00410AE4"/>
    <w:rsid w:val="004113E7"/>
    <w:rsid w:val="004373DA"/>
    <w:rsid w:val="00440171"/>
    <w:rsid w:val="00440D0C"/>
    <w:rsid w:val="0045560B"/>
    <w:rsid w:val="00463B5A"/>
    <w:rsid w:val="004666E0"/>
    <w:rsid w:val="00471E01"/>
    <w:rsid w:val="0047474A"/>
    <w:rsid w:val="0049289F"/>
    <w:rsid w:val="004A0DA1"/>
    <w:rsid w:val="004A37C8"/>
    <w:rsid w:val="004B5F56"/>
    <w:rsid w:val="004C28F2"/>
    <w:rsid w:val="004C433B"/>
    <w:rsid w:val="004C5BCF"/>
    <w:rsid w:val="004D2456"/>
    <w:rsid w:val="004D2FA5"/>
    <w:rsid w:val="004D5463"/>
    <w:rsid w:val="004E28D7"/>
    <w:rsid w:val="004E3649"/>
    <w:rsid w:val="004F5013"/>
    <w:rsid w:val="004F7206"/>
    <w:rsid w:val="005009F3"/>
    <w:rsid w:val="0051728E"/>
    <w:rsid w:val="00517CC6"/>
    <w:rsid w:val="005224F0"/>
    <w:rsid w:val="00561C98"/>
    <w:rsid w:val="00565DF6"/>
    <w:rsid w:val="005746AC"/>
    <w:rsid w:val="005C4741"/>
    <w:rsid w:val="005D0CB0"/>
    <w:rsid w:val="005D1D5B"/>
    <w:rsid w:val="005E0DCF"/>
    <w:rsid w:val="005E1A4D"/>
    <w:rsid w:val="005E4ACF"/>
    <w:rsid w:val="005F0ACE"/>
    <w:rsid w:val="005F591A"/>
    <w:rsid w:val="00606D8E"/>
    <w:rsid w:val="006236E7"/>
    <w:rsid w:val="00627301"/>
    <w:rsid w:val="00633C9B"/>
    <w:rsid w:val="006400C5"/>
    <w:rsid w:val="0064399B"/>
    <w:rsid w:val="00663D18"/>
    <w:rsid w:val="00664F2A"/>
    <w:rsid w:val="00675E87"/>
    <w:rsid w:val="00683C47"/>
    <w:rsid w:val="00684CF3"/>
    <w:rsid w:val="00696E8D"/>
    <w:rsid w:val="006B7941"/>
    <w:rsid w:val="006C6491"/>
    <w:rsid w:val="006F0200"/>
    <w:rsid w:val="006F1704"/>
    <w:rsid w:val="006F1B7C"/>
    <w:rsid w:val="006F2466"/>
    <w:rsid w:val="00702BCB"/>
    <w:rsid w:val="00705989"/>
    <w:rsid w:val="00722187"/>
    <w:rsid w:val="00722D5D"/>
    <w:rsid w:val="00724BC3"/>
    <w:rsid w:val="00727EEF"/>
    <w:rsid w:val="00730289"/>
    <w:rsid w:val="00730DD9"/>
    <w:rsid w:val="0073676F"/>
    <w:rsid w:val="00736A9F"/>
    <w:rsid w:val="007503D1"/>
    <w:rsid w:val="00750EA6"/>
    <w:rsid w:val="00773069"/>
    <w:rsid w:val="0078780B"/>
    <w:rsid w:val="007976E6"/>
    <w:rsid w:val="00797847"/>
    <w:rsid w:val="007A46DF"/>
    <w:rsid w:val="007B19E4"/>
    <w:rsid w:val="007B5391"/>
    <w:rsid w:val="007E22B8"/>
    <w:rsid w:val="007E50BD"/>
    <w:rsid w:val="007E69B1"/>
    <w:rsid w:val="00803249"/>
    <w:rsid w:val="008101BE"/>
    <w:rsid w:val="008105B7"/>
    <w:rsid w:val="008106AB"/>
    <w:rsid w:val="00826CB1"/>
    <w:rsid w:val="008275C8"/>
    <w:rsid w:val="00832EE6"/>
    <w:rsid w:val="00835D09"/>
    <w:rsid w:val="008368AE"/>
    <w:rsid w:val="008418F8"/>
    <w:rsid w:val="00860501"/>
    <w:rsid w:val="00860908"/>
    <w:rsid w:val="00860E95"/>
    <w:rsid w:val="008650E4"/>
    <w:rsid w:val="00874250"/>
    <w:rsid w:val="0087434A"/>
    <w:rsid w:val="0087529C"/>
    <w:rsid w:val="008911DF"/>
    <w:rsid w:val="00891B0A"/>
    <w:rsid w:val="008A0540"/>
    <w:rsid w:val="008B3B2F"/>
    <w:rsid w:val="008B47F1"/>
    <w:rsid w:val="008B614F"/>
    <w:rsid w:val="008E4CAC"/>
    <w:rsid w:val="00921C0F"/>
    <w:rsid w:val="0092584D"/>
    <w:rsid w:val="00931DA5"/>
    <w:rsid w:val="0093205E"/>
    <w:rsid w:val="00953AC8"/>
    <w:rsid w:val="00956084"/>
    <w:rsid w:val="0096303E"/>
    <w:rsid w:val="00964D0F"/>
    <w:rsid w:val="00973F15"/>
    <w:rsid w:val="009778BF"/>
    <w:rsid w:val="00977A65"/>
    <w:rsid w:val="00986BA6"/>
    <w:rsid w:val="00995F4F"/>
    <w:rsid w:val="00997613"/>
    <w:rsid w:val="009A0556"/>
    <w:rsid w:val="009A2B1C"/>
    <w:rsid w:val="009A5523"/>
    <w:rsid w:val="009A55DE"/>
    <w:rsid w:val="009A66AA"/>
    <w:rsid w:val="009B1801"/>
    <w:rsid w:val="009B7CC5"/>
    <w:rsid w:val="009C540F"/>
    <w:rsid w:val="009C6A05"/>
    <w:rsid w:val="009D0E78"/>
    <w:rsid w:val="009D68F0"/>
    <w:rsid w:val="009F41BC"/>
    <w:rsid w:val="009F6D9D"/>
    <w:rsid w:val="00A02494"/>
    <w:rsid w:val="00A04D53"/>
    <w:rsid w:val="00A209FC"/>
    <w:rsid w:val="00A241A8"/>
    <w:rsid w:val="00A33379"/>
    <w:rsid w:val="00A33CA0"/>
    <w:rsid w:val="00A3448D"/>
    <w:rsid w:val="00A37F6D"/>
    <w:rsid w:val="00A4748B"/>
    <w:rsid w:val="00A51B08"/>
    <w:rsid w:val="00A60322"/>
    <w:rsid w:val="00A63B42"/>
    <w:rsid w:val="00A654E4"/>
    <w:rsid w:val="00A7763A"/>
    <w:rsid w:val="00A845F7"/>
    <w:rsid w:val="00A92539"/>
    <w:rsid w:val="00A952D3"/>
    <w:rsid w:val="00A96C43"/>
    <w:rsid w:val="00AA6D87"/>
    <w:rsid w:val="00AB4625"/>
    <w:rsid w:val="00AC7B22"/>
    <w:rsid w:val="00AD32A3"/>
    <w:rsid w:val="00AE75B6"/>
    <w:rsid w:val="00AF1B2E"/>
    <w:rsid w:val="00B00DC4"/>
    <w:rsid w:val="00B02012"/>
    <w:rsid w:val="00B07B00"/>
    <w:rsid w:val="00B1029F"/>
    <w:rsid w:val="00B154AE"/>
    <w:rsid w:val="00B15C32"/>
    <w:rsid w:val="00B1756E"/>
    <w:rsid w:val="00B22221"/>
    <w:rsid w:val="00B22B3B"/>
    <w:rsid w:val="00B23B85"/>
    <w:rsid w:val="00B3030A"/>
    <w:rsid w:val="00B3401A"/>
    <w:rsid w:val="00B432C4"/>
    <w:rsid w:val="00B55883"/>
    <w:rsid w:val="00B56108"/>
    <w:rsid w:val="00B60824"/>
    <w:rsid w:val="00B61BDB"/>
    <w:rsid w:val="00B63FEC"/>
    <w:rsid w:val="00B7372D"/>
    <w:rsid w:val="00B741A1"/>
    <w:rsid w:val="00B87842"/>
    <w:rsid w:val="00BA16D9"/>
    <w:rsid w:val="00BA1722"/>
    <w:rsid w:val="00BB1615"/>
    <w:rsid w:val="00BB57A8"/>
    <w:rsid w:val="00C00673"/>
    <w:rsid w:val="00C0479E"/>
    <w:rsid w:val="00C153F5"/>
    <w:rsid w:val="00C239B0"/>
    <w:rsid w:val="00C26A3C"/>
    <w:rsid w:val="00C3400D"/>
    <w:rsid w:val="00C462BC"/>
    <w:rsid w:val="00C50008"/>
    <w:rsid w:val="00C653FF"/>
    <w:rsid w:val="00C70F82"/>
    <w:rsid w:val="00C751D9"/>
    <w:rsid w:val="00C974E7"/>
    <w:rsid w:val="00CA6C00"/>
    <w:rsid w:val="00CB356A"/>
    <w:rsid w:val="00CC0E1B"/>
    <w:rsid w:val="00CE50FB"/>
    <w:rsid w:val="00CF4C88"/>
    <w:rsid w:val="00D14DF6"/>
    <w:rsid w:val="00D261B6"/>
    <w:rsid w:val="00D347F5"/>
    <w:rsid w:val="00D357A9"/>
    <w:rsid w:val="00D50F34"/>
    <w:rsid w:val="00D51264"/>
    <w:rsid w:val="00D51E6A"/>
    <w:rsid w:val="00D538DF"/>
    <w:rsid w:val="00D56294"/>
    <w:rsid w:val="00D65AEB"/>
    <w:rsid w:val="00D833F7"/>
    <w:rsid w:val="00D86AD2"/>
    <w:rsid w:val="00D86BE5"/>
    <w:rsid w:val="00D90297"/>
    <w:rsid w:val="00D97924"/>
    <w:rsid w:val="00DA228B"/>
    <w:rsid w:val="00DA491E"/>
    <w:rsid w:val="00DA4A3F"/>
    <w:rsid w:val="00DA7CBD"/>
    <w:rsid w:val="00DB320A"/>
    <w:rsid w:val="00DB69B0"/>
    <w:rsid w:val="00DE4F1B"/>
    <w:rsid w:val="00DE686F"/>
    <w:rsid w:val="00DF5A24"/>
    <w:rsid w:val="00E0692F"/>
    <w:rsid w:val="00E13974"/>
    <w:rsid w:val="00E22F5B"/>
    <w:rsid w:val="00E30933"/>
    <w:rsid w:val="00E33DEF"/>
    <w:rsid w:val="00E33F53"/>
    <w:rsid w:val="00E344D7"/>
    <w:rsid w:val="00E422DB"/>
    <w:rsid w:val="00E51440"/>
    <w:rsid w:val="00E515BE"/>
    <w:rsid w:val="00E71AC7"/>
    <w:rsid w:val="00E75FDE"/>
    <w:rsid w:val="00E76693"/>
    <w:rsid w:val="00E91A1F"/>
    <w:rsid w:val="00EA1A92"/>
    <w:rsid w:val="00EA221A"/>
    <w:rsid w:val="00EB7747"/>
    <w:rsid w:val="00EC2256"/>
    <w:rsid w:val="00EC650E"/>
    <w:rsid w:val="00ED108F"/>
    <w:rsid w:val="00EE195E"/>
    <w:rsid w:val="00EE2F46"/>
    <w:rsid w:val="00EE5F7C"/>
    <w:rsid w:val="00EE6D49"/>
    <w:rsid w:val="00EE6DAB"/>
    <w:rsid w:val="00F01D91"/>
    <w:rsid w:val="00F22F15"/>
    <w:rsid w:val="00F2377F"/>
    <w:rsid w:val="00F35DE1"/>
    <w:rsid w:val="00F4295D"/>
    <w:rsid w:val="00F465A6"/>
    <w:rsid w:val="00F4718C"/>
    <w:rsid w:val="00F503ED"/>
    <w:rsid w:val="00F55F12"/>
    <w:rsid w:val="00F76F4F"/>
    <w:rsid w:val="00F777EC"/>
    <w:rsid w:val="00F8394F"/>
    <w:rsid w:val="00F85AB1"/>
    <w:rsid w:val="00F94A6A"/>
    <w:rsid w:val="00FA10BB"/>
    <w:rsid w:val="00FA4B94"/>
    <w:rsid w:val="00FB3772"/>
    <w:rsid w:val="00FC3344"/>
    <w:rsid w:val="00FC7B86"/>
    <w:rsid w:val="00FD16BF"/>
    <w:rsid w:val="00FD1775"/>
    <w:rsid w:val="00FD7D75"/>
    <w:rsid w:val="00FE1371"/>
    <w:rsid w:val="00FE28BB"/>
    <w:rsid w:val="00FE7E85"/>
    <w:rsid w:val="00FF22AC"/>
    <w:rsid w:val="01077F14"/>
    <w:rsid w:val="027598D8"/>
    <w:rsid w:val="0282C5E4"/>
    <w:rsid w:val="02967ACC"/>
    <w:rsid w:val="02DAB43B"/>
    <w:rsid w:val="03D940B7"/>
    <w:rsid w:val="045F1CE4"/>
    <w:rsid w:val="04738C09"/>
    <w:rsid w:val="050CE5C3"/>
    <w:rsid w:val="05679A40"/>
    <w:rsid w:val="05B55249"/>
    <w:rsid w:val="05BC47C3"/>
    <w:rsid w:val="0695013C"/>
    <w:rsid w:val="079C3034"/>
    <w:rsid w:val="084BE526"/>
    <w:rsid w:val="09D86A58"/>
    <w:rsid w:val="0ACA6673"/>
    <w:rsid w:val="0B385910"/>
    <w:rsid w:val="0C0DA4F0"/>
    <w:rsid w:val="0C517487"/>
    <w:rsid w:val="0CDBC5C8"/>
    <w:rsid w:val="0CFE8CA5"/>
    <w:rsid w:val="0DBCBBA9"/>
    <w:rsid w:val="0E52F617"/>
    <w:rsid w:val="0E892867"/>
    <w:rsid w:val="0FC58440"/>
    <w:rsid w:val="10B7D185"/>
    <w:rsid w:val="10E3B90C"/>
    <w:rsid w:val="1177F224"/>
    <w:rsid w:val="11C6790C"/>
    <w:rsid w:val="11DA2DF4"/>
    <w:rsid w:val="12902CCC"/>
    <w:rsid w:val="12A20F8A"/>
    <w:rsid w:val="132D6A5D"/>
    <w:rsid w:val="13A388EF"/>
    <w:rsid w:val="13E2EABF"/>
    <w:rsid w:val="162DB73A"/>
    <w:rsid w:val="165F0CA1"/>
    <w:rsid w:val="175AF272"/>
    <w:rsid w:val="18496F78"/>
    <w:rsid w:val="186297D5"/>
    <w:rsid w:val="18F4AD00"/>
    <w:rsid w:val="19237B58"/>
    <w:rsid w:val="19880BDC"/>
    <w:rsid w:val="1B2BC9C3"/>
    <w:rsid w:val="1B5705DC"/>
    <w:rsid w:val="1CAF2779"/>
    <w:rsid w:val="1D3608F8"/>
    <w:rsid w:val="1DE4ACA5"/>
    <w:rsid w:val="1E4CB76F"/>
    <w:rsid w:val="1E754F40"/>
    <w:rsid w:val="1F0107E0"/>
    <w:rsid w:val="20886830"/>
    <w:rsid w:val="20D869C2"/>
    <w:rsid w:val="20DA71F3"/>
    <w:rsid w:val="2115B728"/>
    <w:rsid w:val="21617D9D"/>
    <w:rsid w:val="21A152CC"/>
    <w:rsid w:val="21F7604F"/>
    <w:rsid w:val="229A284C"/>
    <w:rsid w:val="22C87243"/>
    <w:rsid w:val="23AB178E"/>
    <w:rsid w:val="23B286B2"/>
    <w:rsid w:val="245A3B6A"/>
    <w:rsid w:val="24D9E320"/>
    <w:rsid w:val="25411ADD"/>
    <w:rsid w:val="25825F53"/>
    <w:rsid w:val="25B925D9"/>
    <w:rsid w:val="26DCEB3E"/>
    <w:rsid w:val="27190A27"/>
    <w:rsid w:val="27F449DD"/>
    <w:rsid w:val="280A4CCB"/>
    <w:rsid w:val="281F8E66"/>
    <w:rsid w:val="29D58F74"/>
    <w:rsid w:val="29D5DCC8"/>
    <w:rsid w:val="29F3BE62"/>
    <w:rsid w:val="29F89F16"/>
    <w:rsid w:val="2ADA1DBB"/>
    <w:rsid w:val="2AEB0C76"/>
    <w:rsid w:val="2B3D382A"/>
    <w:rsid w:val="2CA9154E"/>
    <w:rsid w:val="2CB9D2B5"/>
    <w:rsid w:val="2D0CC6FC"/>
    <w:rsid w:val="2D6F1033"/>
    <w:rsid w:val="2DD180E1"/>
    <w:rsid w:val="2DF8B90C"/>
    <w:rsid w:val="2E79430B"/>
    <w:rsid w:val="2F2E6BD2"/>
    <w:rsid w:val="2F87FB14"/>
    <w:rsid w:val="2F900459"/>
    <w:rsid w:val="2FAA4AF0"/>
    <w:rsid w:val="2FC84AAE"/>
    <w:rsid w:val="3015136C"/>
    <w:rsid w:val="30373AFA"/>
    <w:rsid w:val="30AFA8C8"/>
    <w:rsid w:val="30DC14FF"/>
    <w:rsid w:val="3112AC5D"/>
    <w:rsid w:val="32C9B435"/>
    <w:rsid w:val="33779F14"/>
    <w:rsid w:val="33B90F2D"/>
    <w:rsid w:val="33DE51B7"/>
    <w:rsid w:val="34581F12"/>
    <w:rsid w:val="348D3A70"/>
    <w:rsid w:val="349608DC"/>
    <w:rsid w:val="34B9A488"/>
    <w:rsid w:val="35A3A634"/>
    <w:rsid w:val="35AAC815"/>
    <w:rsid w:val="36A30990"/>
    <w:rsid w:val="36AC21B2"/>
    <w:rsid w:val="36E1D431"/>
    <w:rsid w:val="3804CD06"/>
    <w:rsid w:val="384B1037"/>
    <w:rsid w:val="38C989B9"/>
    <w:rsid w:val="3988C14D"/>
    <w:rsid w:val="3A287227"/>
    <w:rsid w:val="3A69E9B4"/>
    <w:rsid w:val="3A6C3A26"/>
    <w:rsid w:val="3B0C553C"/>
    <w:rsid w:val="3C70328D"/>
    <w:rsid w:val="3D79248B"/>
    <w:rsid w:val="3D8293F4"/>
    <w:rsid w:val="3E67E0C9"/>
    <w:rsid w:val="3ED5AFBF"/>
    <w:rsid w:val="3EDA1075"/>
    <w:rsid w:val="3F4D3A5B"/>
    <w:rsid w:val="405E14A1"/>
    <w:rsid w:val="40623F50"/>
    <w:rsid w:val="411EFA29"/>
    <w:rsid w:val="413B287F"/>
    <w:rsid w:val="4141F884"/>
    <w:rsid w:val="4264AF9C"/>
    <w:rsid w:val="4307180D"/>
    <w:rsid w:val="43086887"/>
    <w:rsid w:val="43C05739"/>
    <w:rsid w:val="43DF52D1"/>
    <w:rsid w:val="44EFAE05"/>
    <w:rsid w:val="45207635"/>
    <w:rsid w:val="45D98E33"/>
    <w:rsid w:val="46E3130C"/>
    <w:rsid w:val="471FE5A8"/>
    <w:rsid w:val="4721FEA9"/>
    <w:rsid w:val="473403C9"/>
    <w:rsid w:val="48A4FCFB"/>
    <w:rsid w:val="48BDCF0A"/>
    <w:rsid w:val="4A2D5B1A"/>
    <w:rsid w:val="4A6BA48B"/>
    <w:rsid w:val="4AB395B3"/>
    <w:rsid w:val="4B2CEB58"/>
    <w:rsid w:val="4BC92B7B"/>
    <w:rsid w:val="4C12F370"/>
    <w:rsid w:val="4CEA3618"/>
    <w:rsid w:val="4D27EDC2"/>
    <w:rsid w:val="4D5F45C1"/>
    <w:rsid w:val="4D64FBDC"/>
    <w:rsid w:val="4D97A77C"/>
    <w:rsid w:val="4F46D1DF"/>
    <w:rsid w:val="50080077"/>
    <w:rsid w:val="500977DF"/>
    <w:rsid w:val="502EEEC9"/>
    <w:rsid w:val="511B90B8"/>
    <w:rsid w:val="5161CA25"/>
    <w:rsid w:val="52654A44"/>
    <w:rsid w:val="52D7ADDA"/>
    <w:rsid w:val="53294824"/>
    <w:rsid w:val="539810CE"/>
    <w:rsid w:val="53B89E21"/>
    <w:rsid w:val="552E7C32"/>
    <w:rsid w:val="5565A432"/>
    <w:rsid w:val="55A4526A"/>
    <w:rsid w:val="5671F101"/>
    <w:rsid w:val="569250A8"/>
    <w:rsid w:val="570BDE22"/>
    <w:rsid w:val="57303BE6"/>
    <w:rsid w:val="57C838EB"/>
    <w:rsid w:val="58352B88"/>
    <w:rsid w:val="58A98FA0"/>
    <w:rsid w:val="59A6A0AA"/>
    <w:rsid w:val="5A2C8DF2"/>
    <w:rsid w:val="5A38E1A9"/>
    <w:rsid w:val="5B574F95"/>
    <w:rsid w:val="5BB0DDFD"/>
    <w:rsid w:val="5CDA3429"/>
    <w:rsid w:val="5E2FFD80"/>
    <w:rsid w:val="5F167936"/>
    <w:rsid w:val="5F18D124"/>
    <w:rsid w:val="5FE4ABF5"/>
    <w:rsid w:val="6037E348"/>
    <w:rsid w:val="6059F1AC"/>
    <w:rsid w:val="62D5D747"/>
    <w:rsid w:val="6338A800"/>
    <w:rsid w:val="638D50AF"/>
    <w:rsid w:val="63AB1DCB"/>
    <w:rsid w:val="6449C9B9"/>
    <w:rsid w:val="645FA92D"/>
    <w:rsid w:val="6471A7A8"/>
    <w:rsid w:val="6496A694"/>
    <w:rsid w:val="64BC0E89"/>
    <w:rsid w:val="6552D507"/>
    <w:rsid w:val="6648BE7E"/>
    <w:rsid w:val="66C60E9C"/>
    <w:rsid w:val="67431DBC"/>
    <w:rsid w:val="674ED8F9"/>
    <w:rsid w:val="6776D493"/>
    <w:rsid w:val="67A8B452"/>
    <w:rsid w:val="6892CED7"/>
    <w:rsid w:val="68DA7FE3"/>
    <w:rsid w:val="692A0542"/>
    <w:rsid w:val="6A26462A"/>
    <w:rsid w:val="6AC6A989"/>
    <w:rsid w:val="6AE980D7"/>
    <w:rsid w:val="6B2B92CC"/>
    <w:rsid w:val="6BE5E55C"/>
    <w:rsid w:val="6C7F7A8A"/>
    <w:rsid w:val="6CAF54E2"/>
    <w:rsid w:val="6D28A6F4"/>
    <w:rsid w:val="6E0752B1"/>
    <w:rsid w:val="6ECDC7DA"/>
    <w:rsid w:val="6ED45445"/>
    <w:rsid w:val="6F2D13D1"/>
    <w:rsid w:val="6F76D0AC"/>
    <w:rsid w:val="6FABE264"/>
    <w:rsid w:val="70BEDC93"/>
    <w:rsid w:val="70D34BC9"/>
    <w:rsid w:val="728C80F2"/>
    <w:rsid w:val="72CA97D3"/>
    <w:rsid w:val="7302A2E3"/>
    <w:rsid w:val="73063129"/>
    <w:rsid w:val="73814B25"/>
    <w:rsid w:val="73E779A3"/>
    <w:rsid w:val="74E30D10"/>
    <w:rsid w:val="7624F2CD"/>
    <w:rsid w:val="765DA618"/>
    <w:rsid w:val="7676EF74"/>
    <w:rsid w:val="770039A8"/>
    <w:rsid w:val="773B8957"/>
    <w:rsid w:val="77980BFF"/>
    <w:rsid w:val="78020B7D"/>
    <w:rsid w:val="780B2636"/>
    <w:rsid w:val="78649A36"/>
    <w:rsid w:val="78B63520"/>
    <w:rsid w:val="79FD956C"/>
    <w:rsid w:val="7A400882"/>
    <w:rsid w:val="7AE2C298"/>
    <w:rsid w:val="7CAC3813"/>
    <w:rsid w:val="7CEE1EF5"/>
    <w:rsid w:val="7D999772"/>
    <w:rsid w:val="7DDC3205"/>
    <w:rsid w:val="7DFE7E6F"/>
    <w:rsid w:val="7E4202E3"/>
    <w:rsid w:val="7EC7427E"/>
    <w:rsid w:val="7ECAE532"/>
    <w:rsid w:val="7F8420E1"/>
    <w:rsid w:val="7FCAB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3AC24B"/>
  <w15:chartTrackingRefBased/>
  <w15:docId w15:val="{2B26FF52-5C15-4865-BC1E-A4F720D9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013"/>
  </w:style>
  <w:style w:type="paragraph" w:styleId="Heading1">
    <w:name w:val="heading 1"/>
    <w:basedOn w:val="Normal"/>
    <w:next w:val="Normal"/>
    <w:link w:val="Heading1Char"/>
    <w:uiPriority w:val="9"/>
    <w:qFormat/>
    <w:rsid w:val="00684C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C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C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C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C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C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C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C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C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CF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84C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CF3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84CF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84CF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CF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CF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CF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CF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CF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CF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684C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C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84CF3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684CF3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84CF3"/>
    <w:rPr>
      <w:i/>
      <w:iCs/>
      <w:color w:val="auto"/>
    </w:rPr>
  </w:style>
  <w:style w:type="paragraph" w:styleId="NoSpacing">
    <w:name w:val="No Spacing"/>
    <w:uiPriority w:val="1"/>
    <w:qFormat/>
    <w:rsid w:val="00684CF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84CF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CF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CF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CF3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84C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84CF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84CF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84CF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84C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4CF3"/>
    <w:pPr>
      <w:outlineLvl w:val="9"/>
    </w:pPr>
  </w:style>
  <w:style w:type="paragraph" w:styleId="ListParagraph">
    <w:name w:val="List Paragraph"/>
    <w:basedOn w:val="Normal"/>
    <w:link w:val="ListParagraphChar"/>
    <w:uiPriority w:val="34"/>
    <w:qFormat/>
    <w:rsid w:val="00DF5A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23D77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3D77"/>
  </w:style>
  <w:style w:type="character" w:customStyle="1" w:styleId="EndNoteBibliographyTitleChar">
    <w:name w:val="EndNote Bibliography Title Char"/>
    <w:basedOn w:val="ListParagraphChar"/>
    <w:link w:val="EndNoteBibliographyTitle"/>
    <w:rsid w:val="00223D77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3D77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223D77"/>
    <w:rPr>
      <w:rFonts w:ascii="Calibri Light" w:hAnsi="Calibri Light" w:cs="Calibri Light"/>
      <w:noProof/>
      <w:sz w:val="32"/>
      <w:lang w:val="en-US"/>
    </w:rPr>
  </w:style>
  <w:style w:type="character" w:styleId="Hyperlink">
    <w:name w:val="Hyperlink"/>
    <w:basedOn w:val="DefaultParagraphFont"/>
    <w:uiPriority w:val="99"/>
    <w:unhideWhenUsed/>
    <w:rsid w:val="00223D77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223D77"/>
  </w:style>
  <w:style w:type="character" w:customStyle="1" w:styleId="eop">
    <w:name w:val="eop"/>
    <w:basedOn w:val="DefaultParagraphFont"/>
    <w:rsid w:val="00223D77"/>
  </w:style>
  <w:style w:type="paragraph" w:customStyle="1" w:styleId="paragraph">
    <w:name w:val="paragraph"/>
    <w:basedOn w:val="Normal"/>
    <w:rsid w:val="004C4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cxw1556990">
    <w:name w:val="scxw1556990"/>
    <w:basedOn w:val="DefaultParagraphFont"/>
    <w:rsid w:val="004C433B"/>
  </w:style>
  <w:style w:type="character" w:customStyle="1" w:styleId="tabchar">
    <w:name w:val="tabchar"/>
    <w:basedOn w:val="DefaultParagraphFont"/>
    <w:rsid w:val="004C433B"/>
  </w:style>
  <w:style w:type="table" w:styleId="TableGrid">
    <w:name w:val="Table Grid"/>
    <w:basedOn w:val="TableNormal"/>
    <w:uiPriority w:val="39"/>
    <w:rsid w:val="00E51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209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9FC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209F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9FC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1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126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chyanpcc0b">
    <w:name w:val="gchyanpcc0b"/>
    <w:basedOn w:val="DefaultParagraphFont"/>
    <w:rsid w:val="00D51264"/>
  </w:style>
  <w:style w:type="table" w:styleId="PlainTable4">
    <w:name w:val="Plain Table 4"/>
    <w:basedOn w:val="TableNormal"/>
    <w:uiPriority w:val="44"/>
    <w:rsid w:val="005224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3D5E58"/>
    <w:rPr>
      <w:color w:val="808080"/>
    </w:rPr>
  </w:style>
  <w:style w:type="table" w:styleId="PlainTable5">
    <w:name w:val="Plain Table 5"/>
    <w:basedOn w:val="TableNormal"/>
    <w:uiPriority w:val="45"/>
    <w:rsid w:val="00090A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5A6"/>
    <w:pPr>
      <w:spacing w:after="160"/>
    </w:pPr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5A6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0A0E30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1575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77A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4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6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4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4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9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6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8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0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6fdc025-7b4a-4319-8335-e077f399a1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B283547C6CBB4B95AF380A03C4521E" ma:contentTypeVersion="15" ma:contentTypeDescription="Create a new document." ma:contentTypeScope="" ma:versionID="9b0e1c3213d37b00e825872812baa574">
  <xsd:schema xmlns:xsd="http://www.w3.org/2001/XMLSchema" xmlns:xs="http://www.w3.org/2001/XMLSchema" xmlns:p="http://schemas.microsoft.com/office/2006/metadata/properties" xmlns:ns3="96fdc025-7b4a-4319-8335-e077f399a1cb" xmlns:ns4="6989ebfc-62fb-454f-ad77-e1f4f34fda0f" targetNamespace="http://schemas.microsoft.com/office/2006/metadata/properties" ma:root="true" ma:fieldsID="e90a48d7fdadf600719ef41cfa887db5" ns3:_="" ns4:_="">
    <xsd:import namespace="96fdc025-7b4a-4319-8335-e077f399a1cb"/>
    <xsd:import namespace="6989ebfc-62fb-454f-ad77-e1f4f34fda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fdc025-7b4a-4319-8335-e077f399a1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89ebfc-62fb-454f-ad77-e1f4f34fda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83CE8-27BC-4563-B663-D88ED619EB42}">
  <ds:schemaRefs>
    <ds:schemaRef ds:uri="http://schemas.microsoft.com/office/2006/metadata/properties"/>
    <ds:schemaRef ds:uri="http://schemas.microsoft.com/office/infopath/2007/PartnerControls"/>
    <ds:schemaRef ds:uri="96fdc025-7b4a-4319-8335-e077f399a1cb"/>
  </ds:schemaRefs>
</ds:datastoreItem>
</file>

<file path=customXml/itemProps2.xml><?xml version="1.0" encoding="utf-8"?>
<ds:datastoreItem xmlns:ds="http://schemas.openxmlformats.org/officeDocument/2006/customXml" ds:itemID="{DD614650-089F-4793-A856-3D91C35114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C0AEE9-130C-4F3C-BD16-0CB046B87F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fdc025-7b4a-4319-8335-e077f399a1cb"/>
    <ds:schemaRef ds:uri="6989ebfc-62fb-454f-ad77-e1f4f34fda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094967F-6C18-4812-BFAA-8899CD82B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1089</Characters>
  <Application>Microsoft Office Word</Application>
  <DocSecurity>0</DocSecurity>
  <Lines>2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Hair</dc:creator>
  <cp:keywords/>
  <dc:description/>
  <cp:lastModifiedBy>Sanjay Singh2</cp:lastModifiedBy>
  <cp:revision>2</cp:revision>
  <dcterms:created xsi:type="dcterms:W3CDTF">2024-07-02T11:37:00Z</dcterms:created>
  <dcterms:modified xsi:type="dcterms:W3CDTF">2024-07-02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B283547C6CBB4B95AF380A03C4521E</vt:lpwstr>
  </property>
  <property fmtid="{D5CDD505-2E9C-101B-9397-08002B2CF9AE}" pid="3" name="GrammarlyDocumentId">
    <vt:lpwstr>353ea3c058d57def1700611dcd9e7559b17560599ad6c3dc51f52b905e423299</vt:lpwstr>
  </property>
</Properties>
</file>